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962" w:tblpY="2428"/>
        <w:tblW w:w="11719" w:type="dxa"/>
        <w:tblLook w:val="04A0" w:firstRow="1" w:lastRow="0" w:firstColumn="1" w:lastColumn="0" w:noHBand="0" w:noVBand="1"/>
      </w:tblPr>
      <w:tblGrid>
        <w:gridCol w:w="816"/>
        <w:gridCol w:w="1134"/>
        <w:gridCol w:w="1138"/>
        <w:gridCol w:w="1701"/>
        <w:gridCol w:w="1984"/>
        <w:gridCol w:w="2126"/>
        <w:gridCol w:w="1572"/>
        <w:gridCol w:w="1248"/>
      </w:tblGrid>
      <w:tr w:rsidR="00116CCE" w:rsidRPr="00466C3C" w:rsidTr="00281F7C">
        <w:trPr>
          <w:trHeight w:val="285"/>
        </w:trPr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lic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clean read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ped reads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q</w:t>
            </w:r>
            <w:proofErr w:type="spellEnd"/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apped reads (%)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 Q30 (%)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,817,084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,213,709 (83.1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,161,457 (81.25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99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40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,714,3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,704,251 (82.66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,649,082 (80.83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16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85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,365,218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,946,367 (82.35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,051,477 (80.67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35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93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/1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,871,428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,460,948 (82.79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705,161 (81.24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95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86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,093,4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,840,128 (82.57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,078,095 (81.14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28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99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,751,478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,464,135 (82.4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,595,324 (81.01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77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88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/2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,462,832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,999,307 (82.4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,088,399 (80.87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31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59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,492,6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,681,527 (82.63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,937,804 (81.32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10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05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,572,146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,608,050 (82.4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,715,001 (81.05%)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72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75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,807,210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,153,034 (79.81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473,788 (78.39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37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29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,443,96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,653,912 (79.43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,836,738 (77.87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24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59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,692,952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,579,000 (79.2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838,659 (77.71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11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25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-100/1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,951,256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651,878 (79.38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,992,695 (78.06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21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60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,634,68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,809,387 (78.47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,103,515 (76.92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58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21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,116,340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,264,250 (79.52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557,500 (78.06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84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17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0/2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,585,614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,660,747 (78.7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,004,592 (77.29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95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37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,544,47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,533,458 (79.04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,572,652 (77.22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01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46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,186,752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288,866 (79.02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,571,686 (77.5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65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54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-0/2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,176,454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,691,932 (80.31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902,405 (78.67%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63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61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,006,47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950,294 (79.05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379,006 (77.86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32%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35%</w:t>
            </w:r>
          </w:p>
        </w:tc>
      </w:tr>
      <w:tr w:rsidR="00116CCE" w:rsidRPr="00466C3C" w:rsidTr="00281F7C">
        <w:trPr>
          <w:trHeight w:val="285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16CCE" w:rsidRPr="00466C3C" w:rsidRDefault="00116CCE" w:rsidP="00281F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,442,386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,309,284 (76.86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246,185 (74.84%)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50%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C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55%</w:t>
            </w:r>
          </w:p>
        </w:tc>
      </w:tr>
      <w:tr w:rsidR="00116CCE" w:rsidRPr="00466C3C" w:rsidTr="00281F7C">
        <w:trPr>
          <w:trHeight w:val="285"/>
        </w:trPr>
        <w:tc>
          <w:tcPr>
            <w:tcW w:w="11719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6CCE" w:rsidRPr="00466C3C" w:rsidRDefault="00116CCE" w:rsidP="00281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2259F8" w:rsidRDefault="00281F7C">
      <w:r w:rsidRPr="00466C3C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S2</w:t>
      </w:r>
      <w:r w:rsidRPr="00466C3C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466C3C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466C3C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tatistics of RNA-Seq data</w:t>
      </w:r>
    </w:p>
    <w:sectPr w:rsidR="002259F8" w:rsidSect="00281F7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CE"/>
    <w:rsid w:val="00116CCE"/>
    <w:rsid w:val="002259F8"/>
    <w:rsid w:val="00281F7C"/>
    <w:rsid w:val="006C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E8282"/>
  <w15:chartTrackingRefBased/>
  <w15:docId w15:val="{927981D2-EAA6-9B4E-B1E9-F625D668A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CC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16CCE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16CC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</dc:creator>
  <cp:keywords/>
  <dc:description/>
  <cp:lastModifiedBy>Linus</cp:lastModifiedBy>
  <cp:revision>1</cp:revision>
  <dcterms:created xsi:type="dcterms:W3CDTF">2019-12-17T12:02:00Z</dcterms:created>
  <dcterms:modified xsi:type="dcterms:W3CDTF">2019-12-17T12:26:00Z</dcterms:modified>
</cp:coreProperties>
</file>